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t>Fig 5</w:t>
      </w:r>
      <w:r w:rsidR="003B6CEC">
        <w:rPr>
          <w:rFonts w:ascii="new time romans" w:hAnsi="new time romans" w:cs="B Nazanin"/>
          <w:color w:val="FF0000"/>
          <w:sz w:val="24"/>
          <w:szCs w:val="28"/>
          <w:lang w:bidi="fa-IR"/>
        </w:rPr>
        <w:t xml:space="preserve"> data</w:t>
      </w: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t>:</w:t>
      </w: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Pr="008B1177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tbl>
      <w:tblPr>
        <w:tblStyle w:val="TableGrid"/>
        <w:tblW w:w="7102" w:type="dxa"/>
        <w:jc w:val="center"/>
        <w:tblLook w:val="04A0" w:firstRow="1" w:lastRow="0" w:firstColumn="1" w:lastColumn="0" w:noHBand="0" w:noVBand="1"/>
      </w:tblPr>
      <w:tblGrid>
        <w:gridCol w:w="2488"/>
        <w:gridCol w:w="2113"/>
        <w:gridCol w:w="2501"/>
      </w:tblGrid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UVEC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μg/ml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87.10±3.95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100.46±0.001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4μg/ml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83.14±6.91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100.32±0.001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BA2A43" w:rsidRDefault="00000A06" w:rsidP="007B226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BA2A4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b</w:t>
            </w:r>
            <w:proofErr w:type="spellEnd"/>
            <w:r w:rsidRPr="00BA2A4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Ag 4μg/m</w:t>
            </w:r>
          </w:p>
        </w:tc>
        <w:tc>
          <w:tcPr>
            <w:tcW w:w="2113" w:type="dxa"/>
            <w:noWrap/>
            <w:hideMark/>
          </w:tcPr>
          <w:p w:rsidR="00000A06" w:rsidRPr="00BA2A43" w:rsidRDefault="00000A06" w:rsidP="0036151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A2A4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8.1400</w:t>
            </w:r>
            <w:r w:rsidR="00361512" w:rsidRPr="0036151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="0036151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361512" w:rsidRPr="0036151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36151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01" w:type="dxa"/>
            <w:noWrap/>
            <w:hideMark/>
          </w:tcPr>
          <w:p w:rsidR="00000A06" w:rsidRPr="00BA2A43" w:rsidRDefault="00000A06" w:rsidP="007B226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A2A4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.00000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-Ag 8μg/m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90.33±3.69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100.73±0.001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-Ag 16μg/m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93.80±1.63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93.56±0.001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-Ag 30μg/m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84.41±12.2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93.76±0.95</w:t>
            </w:r>
          </w:p>
        </w:tc>
      </w:tr>
      <w:tr w:rsidR="00000A06" w:rsidRPr="006D6C7D" w:rsidTr="007B226B">
        <w:trPr>
          <w:trHeight w:val="306"/>
          <w:jc w:val="center"/>
        </w:trPr>
        <w:tc>
          <w:tcPr>
            <w:tcW w:w="2488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Ab</w:t>
            </w:r>
            <w:proofErr w:type="spellEnd"/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-Ag 50μg/m</w:t>
            </w:r>
          </w:p>
        </w:tc>
        <w:tc>
          <w:tcPr>
            <w:tcW w:w="2113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84.01±7.33</w:t>
            </w:r>
          </w:p>
        </w:tc>
        <w:tc>
          <w:tcPr>
            <w:tcW w:w="2501" w:type="dxa"/>
            <w:noWrap/>
            <w:hideMark/>
          </w:tcPr>
          <w:p w:rsidR="00000A06" w:rsidRPr="006D6C7D" w:rsidRDefault="00000A06" w:rsidP="007B226B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D6C7D">
              <w:rPr>
                <w:rFonts w:asciiTheme="majorBidi" w:eastAsia="Times New Roman" w:hAnsiTheme="majorBidi" w:cstheme="majorBidi"/>
                <w:sz w:val="24"/>
                <w:szCs w:val="24"/>
              </w:rPr>
              <w:t>92.62±14.46</w:t>
            </w:r>
          </w:p>
        </w:tc>
      </w:tr>
    </w:tbl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00A06" w:rsidRDefault="00000A06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8462C" w:rsidRDefault="0048462C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lastRenderedPageBreak/>
        <w:t xml:space="preserve">Fig </w:t>
      </w:r>
      <w:r w:rsidR="00000A06">
        <w:rPr>
          <w:rFonts w:ascii="new time romans" w:hAnsi="new time romans" w:cs="B Nazanin"/>
          <w:color w:val="FF0000"/>
          <w:sz w:val="24"/>
          <w:szCs w:val="28"/>
          <w:lang w:bidi="fa-IR"/>
        </w:rPr>
        <w:t>6</w:t>
      </w:r>
      <w:r w:rsidR="003B6CEC">
        <w:rPr>
          <w:rFonts w:ascii="new time romans" w:hAnsi="new time romans" w:cs="B Nazanin"/>
          <w:color w:val="FF0000"/>
          <w:sz w:val="24"/>
          <w:szCs w:val="28"/>
          <w:lang w:bidi="fa-IR"/>
        </w:rPr>
        <w:t xml:space="preserve"> data</w:t>
      </w: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t>:</w:t>
      </w:r>
    </w:p>
    <w:p w:rsidR="00681EAA" w:rsidRDefault="00681EAA" w:rsidP="00681EAA">
      <w:pPr>
        <w:rPr>
          <w:noProof/>
          <w:lang w:bidi="fa-IR"/>
        </w:rPr>
      </w:pPr>
    </w:p>
    <w:p w:rsidR="003B6CEC" w:rsidRDefault="003B6CEC" w:rsidP="00681EAA">
      <w:pPr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8462C" w:rsidRDefault="0048462C" w:rsidP="0048462C">
      <w:pPr>
        <w:jc w:val="center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EF6E68" w:rsidRPr="00EF6E68" w:rsidRDefault="00EF6E68" w:rsidP="00EF6E68">
      <w:pPr>
        <w:tabs>
          <w:tab w:val="left" w:pos="2292"/>
        </w:tabs>
        <w:rPr>
          <w:rFonts w:ascii="new time romans" w:hAnsi="new time romans" w:cs="B Nazanin"/>
          <w:color w:val="FF0000"/>
          <w:sz w:val="24"/>
          <w:szCs w:val="28"/>
          <w:lang w:bidi="fa-IR"/>
        </w:rPr>
      </w:pP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tab/>
      </w:r>
    </w:p>
    <w:tbl>
      <w:tblPr>
        <w:tblStyle w:val="TableGrid"/>
        <w:tblW w:w="7970" w:type="dxa"/>
        <w:jc w:val="center"/>
        <w:tblLook w:val="04A0" w:firstRow="1" w:lastRow="0" w:firstColumn="1" w:lastColumn="0" w:noHBand="0" w:noVBand="1"/>
      </w:tblPr>
      <w:tblGrid>
        <w:gridCol w:w="4511"/>
        <w:gridCol w:w="1660"/>
        <w:gridCol w:w="1799"/>
      </w:tblGrid>
      <w:tr w:rsidR="004B2AE4" w:rsidRPr="004B2AE4" w:rsidTr="008433A1">
        <w:trPr>
          <w:trHeight w:val="297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UVEC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ctive Human Serum 40%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47±15.25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59±8.69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4μg/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88.17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4μg/m +Active Human Seru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74±5.31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49±5.23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8μg/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33±3.69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.73±0.001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8μg/m +Active Human Seru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18±5.49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13±2.15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16μg/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80±1.63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56±0.001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1E14E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16μg/m +Active Human Seru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62.02±9.03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80.80±11.59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30μg/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01±12.2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76±0.95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30μg/m +Active Human Seru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61.16±2.93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78.24±30.25</w:t>
            </w:r>
          </w:p>
        </w:tc>
      </w:tr>
      <w:tr w:rsidR="004B2AE4" w:rsidRPr="004B2AE4" w:rsidTr="008433A1">
        <w:trPr>
          <w:trHeight w:val="312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50μg/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40±7.33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62±14.46</w:t>
            </w:r>
          </w:p>
        </w:tc>
      </w:tr>
      <w:tr w:rsidR="004B2AE4" w:rsidRPr="004B2AE4" w:rsidTr="008433A1">
        <w:trPr>
          <w:trHeight w:val="327"/>
          <w:jc w:val="center"/>
        </w:trPr>
        <w:tc>
          <w:tcPr>
            <w:tcW w:w="4511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Ab-Ag 504μg/m +Active Human Serum</w:t>
            </w:r>
          </w:p>
        </w:tc>
        <w:tc>
          <w:tcPr>
            <w:tcW w:w="1660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55.92±7.62</w:t>
            </w:r>
          </w:p>
        </w:tc>
        <w:tc>
          <w:tcPr>
            <w:tcW w:w="1799" w:type="dxa"/>
            <w:noWrap/>
            <w:hideMark/>
          </w:tcPr>
          <w:p w:rsidR="004B2AE4" w:rsidRPr="004B2AE4" w:rsidRDefault="004B2AE4" w:rsidP="004B2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2AE4">
              <w:rPr>
                <w:rFonts w:asciiTheme="majorBidi" w:eastAsia="Times New Roman" w:hAnsiTheme="majorBidi" w:cstheme="majorBidi"/>
                <w:sz w:val="24"/>
                <w:szCs w:val="24"/>
              </w:rPr>
              <w:t>79.02±19.88</w:t>
            </w:r>
          </w:p>
        </w:tc>
      </w:tr>
    </w:tbl>
    <w:p w:rsidR="00EF6E68" w:rsidRDefault="00EF6E68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EF6E68" w:rsidRDefault="00EF6E68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EF6E68" w:rsidRDefault="00EF6E68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B2AE4" w:rsidRDefault="004B2AE4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B2AE4" w:rsidRDefault="004B2AE4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B2AE4" w:rsidRDefault="004B2AE4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B2AE4" w:rsidRDefault="004B2AE4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3B6CEC" w:rsidRDefault="003B6CEC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4B2AE4" w:rsidRDefault="004B2AE4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422A0" w:rsidRDefault="000422A0" w:rsidP="00000A06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lastRenderedPageBreak/>
        <w:t xml:space="preserve">Fig </w:t>
      </w:r>
      <w:r w:rsidR="00000A06">
        <w:rPr>
          <w:rFonts w:ascii="new time romans" w:hAnsi="new time romans" w:cs="B Nazanin"/>
          <w:color w:val="FF0000"/>
          <w:sz w:val="24"/>
          <w:szCs w:val="28"/>
          <w:lang w:bidi="fa-IR"/>
        </w:rPr>
        <w:t>9</w:t>
      </w:r>
      <w:r w:rsidR="003B6CEC">
        <w:rPr>
          <w:rFonts w:ascii="new time romans" w:hAnsi="new time romans" w:cs="B Nazanin"/>
          <w:color w:val="FF0000"/>
          <w:sz w:val="24"/>
          <w:szCs w:val="28"/>
          <w:lang w:bidi="fa-IR"/>
        </w:rPr>
        <w:t xml:space="preserve"> data</w:t>
      </w:r>
      <w:bookmarkStart w:id="0" w:name="_GoBack"/>
      <w:bookmarkEnd w:id="0"/>
      <w:r>
        <w:rPr>
          <w:rFonts w:ascii="new time romans" w:hAnsi="new time romans" w:cs="B Nazanin"/>
          <w:color w:val="FF0000"/>
          <w:sz w:val="24"/>
          <w:szCs w:val="28"/>
          <w:lang w:bidi="fa-IR"/>
        </w:rPr>
        <w:t>:</w:t>
      </w:r>
    </w:p>
    <w:p w:rsidR="00043E92" w:rsidRDefault="00043E92" w:rsidP="000422A0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422A0" w:rsidRDefault="000422A0" w:rsidP="000422A0">
      <w:pPr>
        <w:jc w:val="center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5E12F8" w:rsidRPr="005E12F8" w:rsidRDefault="005E12F8" w:rsidP="005E12F8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tbl>
      <w:tblPr>
        <w:tblStyle w:val="TableGrid"/>
        <w:tblW w:w="6928" w:type="dxa"/>
        <w:jc w:val="center"/>
        <w:tblLook w:val="04A0" w:firstRow="1" w:lastRow="0" w:firstColumn="1" w:lastColumn="0" w:noHBand="0" w:noVBand="1"/>
      </w:tblPr>
      <w:tblGrid>
        <w:gridCol w:w="2468"/>
        <w:gridCol w:w="2230"/>
        <w:gridCol w:w="2230"/>
      </w:tblGrid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F7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UVEC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Dox 0.5μg/m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66.40±10.61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43.95±4.5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Dox 1μg/m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38.42±6.35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34.70±2.63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Dox 2μg/m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35.34±4.03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30.47±2.57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Ab-Dox 1μg/m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70.61±1.641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87.01±2.94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Ab-Dox 2μg/m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58.84±5.77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71.83±3.71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Ab-Dox 3μg/m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55.62±5.84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62.76±10.76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Ab-Dox 4μg/m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51.46±7.98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53.19±4.38</w:t>
            </w:r>
          </w:p>
        </w:tc>
      </w:tr>
      <w:tr w:rsidR="005E12F8" w:rsidRPr="00137DF3" w:rsidTr="007056C3">
        <w:trPr>
          <w:trHeight w:val="323"/>
          <w:jc w:val="center"/>
        </w:trPr>
        <w:tc>
          <w:tcPr>
            <w:tcW w:w="2468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Ab-Dox 5μg/ml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19±5.08</w:t>
            </w:r>
          </w:p>
        </w:tc>
        <w:tc>
          <w:tcPr>
            <w:tcW w:w="2230" w:type="dxa"/>
            <w:noWrap/>
            <w:hideMark/>
          </w:tcPr>
          <w:p w:rsidR="005E12F8" w:rsidRPr="00137DF3" w:rsidRDefault="005E12F8" w:rsidP="007056C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7DF3">
              <w:rPr>
                <w:rFonts w:asciiTheme="majorBidi" w:eastAsia="Times New Roman" w:hAnsiTheme="majorBidi" w:cstheme="majorBidi"/>
                <w:sz w:val="24"/>
                <w:szCs w:val="24"/>
              </w:rPr>
              <w:t>46.3±2.38</w:t>
            </w:r>
          </w:p>
        </w:tc>
      </w:tr>
    </w:tbl>
    <w:p w:rsidR="008B1177" w:rsidRDefault="008B1177" w:rsidP="008B1177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8B1177" w:rsidRDefault="008B1177" w:rsidP="008B1177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8B1177" w:rsidRDefault="008B1177" w:rsidP="008B1177">
      <w:pPr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1C1AEA" w:rsidRDefault="001C1AEA" w:rsidP="001C1AEA">
      <w:pPr>
        <w:bidi/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1C1AEA" w:rsidRDefault="001C1AEA" w:rsidP="001C1AEA">
      <w:pPr>
        <w:bidi/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1C1AEA" w:rsidRDefault="001C1AEA" w:rsidP="001C1AEA">
      <w:pPr>
        <w:bidi/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p w:rsidR="000741B5" w:rsidRDefault="000741B5" w:rsidP="001C1AEA">
      <w:pPr>
        <w:bidi/>
        <w:jc w:val="both"/>
        <w:rPr>
          <w:rFonts w:ascii="new time romans" w:hAnsi="new time romans" w:cs="B Nazanin"/>
          <w:color w:val="FF0000"/>
          <w:sz w:val="24"/>
          <w:szCs w:val="28"/>
          <w:lang w:bidi="fa-IR"/>
        </w:rPr>
      </w:pPr>
    </w:p>
    <w:sectPr w:rsidR="00074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time romans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8BA"/>
    <w:rsid w:val="00000A06"/>
    <w:rsid w:val="000422A0"/>
    <w:rsid w:val="00043E92"/>
    <w:rsid w:val="000741B5"/>
    <w:rsid w:val="00127BCB"/>
    <w:rsid w:val="001C1AEA"/>
    <w:rsid w:val="001E14EC"/>
    <w:rsid w:val="002B1A23"/>
    <w:rsid w:val="003175E4"/>
    <w:rsid w:val="00361512"/>
    <w:rsid w:val="003B6CEC"/>
    <w:rsid w:val="003F36E8"/>
    <w:rsid w:val="0048462C"/>
    <w:rsid w:val="004A355C"/>
    <w:rsid w:val="004B2AE4"/>
    <w:rsid w:val="004C30E1"/>
    <w:rsid w:val="005E12F8"/>
    <w:rsid w:val="00681EAA"/>
    <w:rsid w:val="007C5A17"/>
    <w:rsid w:val="008433A1"/>
    <w:rsid w:val="008B1177"/>
    <w:rsid w:val="0099625A"/>
    <w:rsid w:val="00BA2A43"/>
    <w:rsid w:val="00C478BA"/>
    <w:rsid w:val="00D544E3"/>
    <w:rsid w:val="00EF6E68"/>
    <w:rsid w:val="00F8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A9D8C9-1B7B-479D-BA8A-2D027E9F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2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81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dakhademi.scu</dc:creator>
  <cp:keywords/>
  <dc:description/>
  <cp:lastModifiedBy>MRT</cp:lastModifiedBy>
  <cp:revision>26</cp:revision>
  <dcterms:created xsi:type="dcterms:W3CDTF">2020-04-18T06:08:00Z</dcterms:created>
  <dcterms:modified xsi:type="dcterms:W3CDTF">2022-08-06T20:35:00Z</dcterms:modified>
</cp:coreProperties>
</file>